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311" w:rsidRPr="00F43053" w:rsidRDefault="00381311" w:rsidP="00357117">
      <w:pPr>
        <w:ind w:leftChars="236" w:left="566"/>
        <w:rPr>
          <w:rFonts w:ascii="Times New Roman" w:hAnsi="Times New Roman" w:cs="Times New Roman"/>
          <w:b/>
        </w:rPr>
      </w:pPr>
      <w:r w:rsidRPr="00331439">
        <w:rPr>
          <w:rFonts w:ascii="Times New Roman" w:hAnsi="Times New Roman" w:cs="Times New Roman"/>
          <w:b/>
        </w:rPr>
        <w:t>S</w:t>
      </w:r>
      <w:r w:rsidR="00576965">
        <w:rPr>
          <w:rFonts w:ascii="Times New Roman" w:hAnsi="Times New Roman" w:cs="Times New Roman"/>
          <w:b/>
        </w:rPr>
        <w:t>1 Table</w:t>
      </w:r>
      <w:r w:rsidRPr="00331439">
        <w:rPr>
          <w:rFonts w:ascii="Times New Roman" w:hAnsi="Times New Roman" w:cs="Times New Roman"/>
          <w:b/>
        </w:rPr>
        <w:t>.</w:t>
      </w:r>
      <w:r w:rsidRPr="00331439">
        <w:rPr>
          <w:rFonts w:ascii="Times New Roman" w:hAnsi="Times New Roman" w:cs="Times New Roman"/>
        </w:rPr>
        <w:t xml:space="preserve"> </w:t>
      </w:r>
      <w:r w:rsidRPr="00F43053">
        <w:rPr>
          <w:rFonts w:ascii="Times New Roman" w:hAnsi="Times New Roman" w:cs="Times New Roman"/>
          <w:b/>
        </w:rPr>
        <w:t xml:space="preserve">The gross finding in WT, TLR4 and TLR2 GF-mice with or without </w:t>
      </w:r>
      <w:r w:rsidRPr="00F43053">
        <w:rPr>
          <w:rFonts w:ascii="Times New Roman" w:hAnsi="Times New Roman" w:cs="Times New Roman"/>
          <w:b/>
          <w:i/>
        </w:rPr>
        <w:t>BF</w:t>
      </w:r>
      <w:r w:rsidRPr="00F43053">
        <w:rPr>
          <w:rFonts w:ascii="Times New Roman" w:hAnsi="Times New Roman" w:cs="Times New Roman"/>
          <w:b/>
        </w:rPr>
        <w:t xml:space="preserve"> colonization.</w:t>
      </w:r>
    </w:p>
    <w:tbl>
      <w:tblPr>
        <w:tblStyle w:val="a3"/>
        <w:tblpPr w:leftFromText="180" w:rightFromText="180" w:vertAnchor="text" w:horzAnchor="page" w:tblpX="1465" w:tblpY="2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266"/>
        <w:gridCol w:w="1428"/>
        <w:gridCol w:w="1428"/>
        <w:gridCol w:w="1435"/>
        <w:gridCol w:w="236"/>
        <w:gridCol w:w="1559"/>
        <w:gridCol w:w="1559"/>
        <w:gridCol w:w="1560"/>
      </w:tblGrid>
      <w:tr w:rsidR="00381311" w:rsidRPr="00331439" w:rsidTr="00F32C6A">
        <w:tc>
          <w:tcPr>
            <w:tcW w:w="2629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GF/W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i/>
                <w:szCs w:val="24"/>
              </w:rPr>
              <w:t>BF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/WA</w:t>
            </w:r>
          </w:p>
        </w:tc>
      </w:tr>
      <w:tr w:rsidR="00381311" w:rsidRPr="00331439" w:rsidTr="00F32C6A">
        <w:tc>
          <w:tcPr>
            <w:tcW w:w="2629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WT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TLR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TLR4</w:t>
            </w:r>
          </w:p>
        </w:tc>
        <w:tc>
          <w:tcPr>
            <w:tcW w:w="236" w:type="dxa"/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TLR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331439" w:rsidRDefault="00381311" w:rsidP="00F32C6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TLR4</w:t>
            </w:r>
          </w:p>
        </w:tc>
      </w:tr>
      <w:tr w:rsidR="00381311" w:rsidRPr="00331439" w:rsidTr="00F32C6A">
        <w:tc>
          <w:tcPr>
            <w:tcW w:w="2629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Body weight (g)</w:t>
            </w:r>
          </w:p>
        </w:tc>
        <w:tc>
          <w:tcPr>
            <w:tcW w:w="26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27.1±2.1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9.0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30.4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1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.7</w:t>
            </w:r>
          </w:p>
        </w:tc>
        <w:tc>
          <w:tcPr>
            <w:tcW w:w="23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27.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2.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6.9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1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9.4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1.6</w:t>
            </w:r>
          </w:p>
        </w:tc>
      </w:tr>
      <w:tr w:rsidR="00381311" w:rsidRPr="00331439" w:rsidTr="00F32C6A">
        <w:tc>
          <w:tcPr>
            <w:tcW w:w="2629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Spleen weight (g)</w:t>
            </w:r>
          </w:p>
        </w:tc>
        <w:tc>
          <w:tcPr>
            <w:tcW w:w="26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35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64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07</w:t>
            </w:r>
          </w:p>
        </w:tc>
        <w:tc>
          <w:tcPr>
            <w:tcW w:w="1334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65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15</w:t>
            </w:r>
          </w:p>
        </w:tc>
        <w:tc>
          <w:tcPr>
            <w:tcW w:w="1435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64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06</w:t>
            </w:r>
          </w:p>
        </w:tc>
        <w:tc>
          <w:tcPr>
            <w:tcW w:w="23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63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12</w:t>
            </w:r>
          </w:p>
        </w:tc>
        <w:tc>
          <w:tcPr>
            <w:tcW w:w="1559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58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05</w:t>
            </w:r>
          </w:p>
        </w:tc>
        <w:tc>
          <w:tcPr>
            <w:tcW w:w="1560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57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07</w:t>
            </w:r>
          </w:p>
        </w:tc>
      </w:tr>
      <w:tr w:rsidR="00381311" w:rsidRPr="00331439" w:rsidTr="00F32C6A">
        <w:tc>
          <w:tcPr>
            <w:tcW w:w="2629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Spleen/body weight (%)</w:t>
            </w:r>
          </w:p>
        </w:tc>
        <w:tc>
          <w:tcPr>
            <w:tcW w:w="26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35" w:type="dxa"/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24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  <w:tc>
          <w:tcPr>
            <w:tcW w:w="1334" w:type="dxa"/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23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2</w:t>
            </w:r>
          </w:p>
        </w:tc>
        <w:tc>
          <w:tcPr>
            <w:tcW w:w="1435" w:type="dxa"/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21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1</w:t>
            </w:r>
          </w:p>
        </w:tc>
        <w:tc>
          <w:tcPr>
            <w:tcW w:w="23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23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  <w:tc>
          <w:tcPr>
            <w:tcW w:w="1559" w:type="dxa"/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22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  <w:tc>
          <w:tcPr>
            <w:tcW w:w="1560" w:type="dxa"/>
          </w:tcPr>
          <w:p w:rsidR="00381311" w:rsidRPr="00331439" w:rsidRDefault="00381311" w:rsidP="00F32C6A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19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</w:tr>
      <w:tr w:rsidR="00381311" w:rsidRPr="00331439" w:rsidTr="00F32C6A">
        <w:tc>
          <w:tcPr>
            <w:tcW w:w="2629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Colon length (cm)</w:t>
            </w:r>
          </w:p>
        </w:tc>
        <w:tc>
          <w:tcPr>
            <w:tcW w:w="26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35" w:type="dxa"/>
          </w:tcPr>
          <w:p w:rsidR="00381311" w:rsidRPr="00331439" w:rsidRDefault="00381311" w:rsidP="00F32C6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9.3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</w:p>
        </w:tc>
        <w:tc>
          <w:tcPr>
            <w:tcW w:w="1334" w:type="dxa"/>
          </w:tcPr>
          <w:p w:rsidR="00381311" w:rsidRPr="00331439" w:rsidRDefault="00381311" w:rsidP="00F32C6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9.4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5</w:t>
            </w:r>
          </w:p>
        </w:tc>
        <w:tc>
          <w:tcPr>
            <w:tcW w:w="1435" w:type="dxa"/>
          </w:tcPr>
          <w:p w:rsidR="00381311" w:rsidRPr="00331439" w:rsidRDefault="00381311" w:rsidP="00F32C6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9.6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6</w:t>
            </w:r>
          </w:p>
        </w:tc>
        <w:tc>
          <w:tcPr>
            <w:tcW w:w="236" w:type="dxa"/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:rsidR="00381311" w:rsidRPr="00331439" w:rsidRDefault="00381311" w:rsidP="00F32C6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9.2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6</w:t>
            </w:r>
          </w:p>
        </w:tc>
        <w:tc>
          <w:tcPr>
            <w:tcW w:w="1559" w:type="dxa"/>
          </w:tcPr>
          <w:p w:rsidR="00381311" w:rsidRPr="00331439" w:rsidRDefault="00381311" w:rsidP="00F32C6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8.8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</w:p>
        </w:tc>
        <w:tc>
          <w:tcPr>
            <w:tcW w:w="1560" w:type="dxa"/>
          </w:tcPr>
          <w:p w:rsidR="00381311" w:rsidRPr="00331439" w:rsidRDefault="00381311" w:rsidP="00F32C6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9.3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</w:p>
        </w:tc>
      </w:tr>
      <w:tr w:rsidR="00381311" w:rsidRPr="00331439" w:rsidTr="00F32C6A">
        <w:tc>
          <w:tcPr>
            <w:tcW w:w="2629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/>
                <w:szCs w:val="24"/>
              </w:rPr>
              <w:t>Occult index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ind w:firstLineChars="150" w:firstLine="36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ind w:firstLineChars="150" w:firstLine="36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1311" w:rsidRPr="00331439" w:rsidRDefault="00381311" w:rsidP="00F32C6A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331439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331439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</w:tbl>
    <w:p w:rsidR="00381311" w:rsidRPr="00331439" w:rsidRDefault="00381311" w:rsidP="00381311"/>
    <w:p w:rsidR="00381311" w:rsidRPr="00331439" w:rsidRDefault="00381311" w:rsidP="00381311"/>
    <w:p w:rsidR="00381311" w:rsidRPr="00331439" w:rsidRDefault="00381311" w:rsidP="00381311"/>
    <w:p w:rsidR="00381311" w:rsidRPr="00331439" w:rsidRDefault="00381311" w:rsidP="00381311"/>
    <w:p w:rsidR="00381311" w:rsidRPr="00331439" w:rsidRDefault="00381311" w:rsidP="00381311"/>
    <w:p w:rsidR="00381311" w:rsidRPr="00331439" w:rsidRDefault="00381311" w:rsidP="00381311"/>
    <w:p w:rsidR="00381311" w:rsidRPr="00331439" w:rsidRDefault="00381311" w:rsidP="00381311"/>
    <w:p w:rsidR="00381311" w:rsidRPr="00331439" w:rsidRDefault="00381311" w:rsidP="00381311"/>
    <w:p w:rsidR="00381311" w:rsidRPr="00331439" w:rsidRDefault="00381311" w:rsidP="00381311"/>
    <w:p w:rsidR="00381311" w:rsidRDefault="00381311" w:rsidP="00381311"/>
    <w:p w:rsidR="00381311" w:rsidRDefault="00381311" w:rsidP="00381311"/>
    <w:p w:rsidR="00381311" w:rsidRDefault="00381311" w:rsidP="00381311"/>
    <w:p w:rsidR="00381311" w:rsidRDefault="00381311" w:rsidP="00381311">
      <w:bookmarkStart w:id="0" w:name="_GoBack"/>
      <w:bookmarkEnd w:id="0"/>
    </w:p>
    <w:p w:rsidR="00381311" w:rsidRDefault="00381311" w:rsidP="00381311"/>
    <w:p w:rsidR="00381311" w:rsidRDefault="00381311" w:rsidP="00381311"/>
    <w:p w:rsidR="00381311" w:rsidRDefault="00381311" w:rsidP="00381311"/>
    <w:sectPr w:rsidR="00381311" w:rsidSect="00134552">
      <w:pgSz w:w="16838" w:h="11906" w:orient="landscape"/>
      <w:pgMar w:top="1797" w:right="851" w:bottom="179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66F1" w:rsidRDefault="007C66F1" w:rsidP="00600B8F">
      <w:r>
        <w:separator/>
      </w:r>
    </w:p>
  </w:endnote>
  <w:endnote w:type="continuationSeparator" w:id="0">
    <w:p w:rsidR="007C66F1" w:rsidRDefault="007C66F1" w:rsidP="00600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SimSun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66F1" w:rsidRDefault="007C66F1" w:rsidP="00600B8F">
      <w:r>
        <w:separator/>
      </w:r>
    </w:p>
  </w:footnote>
  <w:footnote w:type="continuationSeparator" w:id="0">
    <w:p w:rsidR="007C66F1" w:rsidRDefault="007C66F1" w:rsidP="00600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311"/>
    <w:rsid w:val="00036917"/>
    <w:rsid w:val="00134552"/>
    <w:rsid w:val="0027502D"/>
    <w:rsid w:val="002A3B24"/>
    <w:rsid w:val="002B4FFD"/>
    <w:rsid w:val="00357117"/>
    <w:rsid w:val="00381311"/>
    <w:rsid w:val="003E5020"/>
    <w:rsid w:val="00410D47"/>
    <w:rsid w:val="004C4921"/>
    <w:rsid w:val="00576965"/>
    <w:rsid w:val="00600B8F"/>
    <w:rsid w:val="006A63D3"/>
    <w:rsid w:val="006F0DE5"/>
    <w:rsid w:val="007B6937"/>
    <w:rsid w:val="007C66F1"/>
    <w:rsid w:val="00A8124E"/>
    <w:rsid w:val="00AF13F2"/>
    <w:rsid w:val="00BD48E7"/>
    <w:rsid w:val="00CD6F43"/>
    <w:rsid w:val="00D45517"/>
    <w:rsid w:val="00F4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7A9B33-3F18-4656-AB53-1A30129A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3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1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0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00B8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00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00B8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莊曉莉</dc:creator>
  <cp:keywords/>
  <dc:description/>
  <cp:lastModifiedBy>莊曉莉</cp:lastModifiedBy>
  <cp:revision>4</cp:revision>
  <dcterms:created xsi:type="dcterms:W3CDTF">2017-06-14T06:34:00Z</dcterms:created>
  <dcterms:modified xsi:type="dcterms:W3CDTF">2017-06-14T06:39:00Z</dcterms:modified>
</cp:coreProperties>
</file>